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Fi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Figure 1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he forest plots for OR (95% CI) of TREX1 rs11797 (A), PRMT1 rs975484 (B), IFNB1 rs1051922 (C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drawing>
          <wp:inline distT="0" distB="0" distL="114300" distR="114300">
            <wp:extent cx="4704080" cy="6247130"/>
            <wp:effectExtent l="0" t="0" r="20320" b="1270"/>
            <wp:docPr id="1" name="图片 1" descr="FOREST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OREST_05"/>
                    <pic:cNvPicPr>
                      <a:picLocks noChangeAspect="1"/>
                    </pic:cNvPicPr>
                  </pic:nvPicPr>
                  <pic:blipFill>
                    <a:blip r:embed="rId4"/>
                    <a:srcRect l="46063" r="11576"/>
                    <a:stretch>
                      <a:fillRect/>
                    </a:stretch>
                  </pic:blipFill>
                  <pic:spPr>
                    <a:xfrm>
                      <a:off x="0" y="0"/>
                      <a:ext cx="4704080" cy="624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959BC9"/>
    <w:rsid w:val="1712FD75"/>
    <w:rsid w:val="1E6FFD79"/>
    <w:rsid w:val="4EFDAAD0"/>
    <w:rsid w:val="6EFFB833"/>
    <w:rsid w:val="7FF90B3B"/>
    <w:rsid w:val="CDFFFA68"/>
    <w:rsid w:val="F7959BC9"/>
    <w:rsid w:val="FABD5D37"/>
    <w:rsid w:val="FFD7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2:56:00Z</dcterms:created>
  <dc:creator>drjiaruinan</dc:creator>
  <cp:lastModifiedBy>drjiaruinan</cp:lastModifiedBy>
  <dcterms:modified xsi:type="dcterms:W3CDTF">2025-11-27T12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</Properties>
</file>